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D97004" w14:textId="77777777" w:rsidR="00DC3F66" w:rsidRPr="006D5A62" w:rsidRDefault="00DC3F66" w:rsidP="00DC3F66">
      <w:pPr>
        <w:pStyle w:val="Heading2"/>
      </w:pPr>
      <w:r>
        <w:t>S3 Table</w:t>
      </w:r>
      <w:r w:rsidRPr="0097502D">
        <w:t xml:space="preserve">: </w:t>
      </w:r>
      <w:r>
        <w:t>Disorder-specific sensitivity of general hospital emergency admission records for people with severe mental illness</w:t>
      </w:r>
      <w:r w:rsidRPr="0097502D">
        <w:t xml:space="preserve"> </w:t>
      </w:r>
    </w:p>
    <w:tbl>
      <w:tblPr>
        <w:tblStyle w:val="TableGridLight"/>
        <w:tblW w:w="12804" w:type="dxa"/>
        <w:tblLook w:val="04A0" w:firstRow="1" w:lastRow="0" w:firstColumn="1" w:lastColumn="0" w:noHBand="0" w:noVBand="1"/>
      </w:tblPr>
      <w:tblGrid>
        <w:gridCol w:w="5268"/>
        <w:gridCol w:w="2876"/>
        <w:gridCol w:w="2876"/>
        <w:gridCol w:w="1784"/>
      </w:tblGrid>
      <w:tr w:rsidR="00DC3F66" w:rsidRPr="00D67859" w14:paraId="383499E4" w14:textId="77777777" w:rsidTr="00307D26">
        <w:trPr>
          <w:trHeight w:val="458"/>
        </w:trPr>
        <w:tc>
          <w:tcPr>
            <w:tcW w:w="5268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14:paraId="3BAAF7AF" w14:textId="77777777" w:rsidR="00DC3F66" w:rsidRPr="00D67859" w:rsidRDefault="00DC3F66" w:rsidP="00307D26">
            <w:pPr>
              <w:jc w:val="center"/>
            </w:pPr>
            <w:r>
              <w:t>Diagnosis in secondary mental health service record (ICD-10 code)</w:t>
            </w:r>
          </w:p>
        </w:tc>
        <w:tc>
          <w:tcPr>
            <w:tcW w:w="2876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14:paraId="28ECD130" w14:textId="77777777" w:rsidR="00DC3F66" w:rsidRPr="00D67859" w:rsidRDefault="00DC3F66" w:rsidP="00307D26">
            <w:pPr>
              <w:jc w:val="center"/>
            </w:pPr>
            <w:r>
              <w:t>Number of emergency general hospital admissions</w:t>
            </w:r>
          </w:p>
        </w:tc>
        <w:tc>
          <w:tcPr>
            <w:tcW w:w="2876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14:paraId="2021E566" w14:textId="77777777" w:rsidR="00DC3F66" w:rsidRPr="00D67859" w:rsidRDefault="00DC3F66" w:rsidP="00307D26">
            <w:pPr>
              <w:jc w:val="center"/>
            </w:pPr>
            <w:r w:rsidRPr="00D67859">
              <w:t>Number</w:t>
            </w:r>
            <w:r>
              <w:t xml:space="preserve"> of admissions with specific ICD-10 diagnosis recorded</w:t>
            </w:r>
          </w:p>
        </w:tc>
        <w:tc>
          <w:tcPr>
            <w:tcW w:w="1784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14:paraId="4F6A2E0E" w14:textId="77777777" w:rsidR="00DC3F66" w:rsidRDefault="00DC3F66" w:rsidP="00307D26">
            <w:pPr>
              <w:jc w:val="center"/>
            </w:pPr>
            <w:r>
              <w:t xml:space="preserve">Sensitivity </w:t>
            </w:r>
          </w:p>
          <w:p w14:paraId="3775AB2C" w14:textId="77777777" w:rsidR="00DC3F66" w:rsidRPr="00D67859" w:rsidRDefault="00DC3F66" w:rsidP="00307D26">
            <w:pPr>
              <w:jc w:val="center"/>
            </w:pPr>
            <w:r>
              <w:t>(95% CI)</w:t>
            </w:r>
          </w:p>
        </w:tc>
      </w:tr>
      <w:tr w:rsidR="00DC3F66" w:rsidRPr="00D67859" w14:paraId="3B209C06" w14:textId="77777777" w:rsidTr="00307D26">
        <w:trPr>
          <w:trHeight w:val="228"/>
        </w:trPr>
        <w:tc>
          <w:tcPr>
            <w:tcW w:w="5268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0090AD" w14:textId="77777777" w:rsidR="00DC3F66" w:rsidRPr="00D67859" w:rsidRDefault="00DC3F66" w:rsidP="00307D26">
            <w:r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Paranoid schizophrenia (F20)</w:t>
            </w:r>
          </w:p>
        </w:tc>
        <w:tc>
          <w:tcPr>
            <w:tcW w:w="2876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BB1651" w14:textId="77777777" w:rsidR="00DC3F66" w:rsidRPr="00D67859" w:rsidRDefault="00DC3F66" w:rsidP="00307D26">
            <w:pPr>
              <w:jc w:val="center"/>
            </w:pPr>
            <w:r>
              <w:t>26,396</w:t>
            </w:r>
          </w:p>
        </w:tc>
        <w:tc>
          <w:tcPr>
            <w:tcW w:w="2876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53D041" w14:textId="77777777" w:rsidR="00DC3F66" w:rsidRPr="00D67859" w:rsidRDefault="00DC3F66" w:rsidP="00307D26">
            <w:pPr>
              <w:jc w:val="center"/>
            </w:pPr>
            <w:r w:rsidRPr="00D67859">
              <w:t>11</w:t>
            </w:r>
            <w:r>
              <w:t>,</w:t>
            </w:r>
            <w:r w:rsidRPr="00D67859">
              <w:t>896</w:t>
            </w:r>
          </w:p>
        </w:tc>
        <w:tc>
          <w:tcPr>
            <w:tcW w:w="178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693B9C" w14:textId="77777777" w:rsidR="00DC3F66" w:rsidRPr="00D67859" w:rsidRDefault="00DC3F66" w:rsidP="00307D26">
            <w:pPr>
              <w:jc w:val="center"/>
            </w:pPr>
            <w:r w:rsidRPr="00D67859">
              <w:t>45.1</w:t>
            </w:r>
            <w:r>
              <w:t xml:space="preserve"> (44.5, 45.7)</w:t>
            </w:r>
          </w:p>
        </w:tc>
      </w:tr>
      <w:tr w:rsidR="00DC3F66" w:rsidRPr="00D67859" w14:paraId="177E7604" w14:textId="77777777" w:rsidTr="00307D26">
        <w:trPr>
          <w:trHeight w:val="228"/>
        </w:trPr>
        <w:tc>
          <w:tcPr>
            <w:tcW w:w="5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0E6F8A" w14:textId="77777777" w:rsidR="00DC3F66" w:rsidRPr="00D67859" w:rsidRDefault="00DC3F66" w:rsidP="00307D26">
            <w:r>
              <w:t>Schizotypal disorder (F21)</w:t>
            </w:r>
          </w:p>
        </w:tc>
        <w:tc>
          <w:tcPr>
            <w:tcW w:w="2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D9E769" w14:textId="77777777" w:rsidR="00DC3F66" w:rsidRPr="00D67859" w:rsidRDefault="00DC3F66" w:rsidP="00307D26">
            <w:pPr>
              <w:jc w:val="center"/>
            </w:pPr>
            <w:r>
              <w:t>264</w:t>
            </w:r>
          </w:p>
        </w:tc>
        <w:tc>
          <w:tcPr>
            <w:tcW w:w="2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8F7EBD" w14:textId="77777777" w:rsidR="00DC3F66" w:rsidRPr="00D67859" w:rsidRDefault="00DC3F66" w:rsidP="00307D26">
            <w:pPr>
              <w:jc w:val="center"/>
            </w:pPr>
            <w:r w:rsidRPr="00D67859">
              <w:t>9</w:t>
            </w:r>
          </w:p>
        </w:tc>
        <w:tc>
          <w:tcPr>
            <w:tcW w:w="17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FDD91A" w14:textId="77777777" w:rsidR="00DC3F66" w:rsidRPr="00D67859" w:rsidRDefault="00DC3F66" w:rsidP="00307D26">
            <w:pPr>
              <w:jc w:val="center"/>
            </w:pPr>
            <w:r w:rsidRPr="00D67859">
              <w:t>3.4</w:t>
            </w:r>
            <w:r>
              <w:t xml:space="preserve"> (1.6, 6.4)</w:t>
            </w:r>
          </w:p>
        </w:tc>
      </w:tr>
      <w:tr w:rsidR="00DC3F66" w:rsidRPr="00D67859" w14:paraId="23AD4263" w14:textId="77777777" w:rsidTr="00307D26">
        <w:trPr>
          <w:trHeight w:val="228"/>
        </w:trPr>
        <w:tc>
          <w:tcPr>
            <w:tcW w:w="5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823A70" w14:textId="77777777" w:rsidR="00DC3F66" w:rsidRPr="00D67859" w:rsidRDefault="00DC3F66" w:rsidP="00307D26">
            <w:r>
              <w:t xml:space="preserve">Persistent delusional disorder (F22) </w:t>
            </w:r>
          </w:p>
        </w:tc>
        <w:tc>
          <w:tcPr>
            <w:tcW w:w="2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08C35D" w14:textId="77777777" w:rsidR="00DC3F66" w:rsidRPr="00D67859" w:rsidRDefault="00DC3F66" w:rsidP="00307D26">
            <w:pPr>
              <w:jc w:val="center"/>
            </w:pPr>
            <w:r>
              <w:t>2,890</w:t>
            </w:r>
          </w:p>
        </w:tc>
        <w:tc>
          <w:tcPr>
            <w:tcW w:w="2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3B971C" w14:textId="77777777" w:rsidR="00DC3F66" w:rsidRPr="00D67859" w:rsidRDefault="00DC3F66" w:rsidP="00307D26">
            <w:pPr>
              <w:jc w:val="center"/>
            </w:pPr>
            <w:r w:rsidRPr="00D67859">
              <w:t>264</w:t>
            </w:r>
          </w:p>
        </w:tc>
        <w:tc>
          <w:tcPr>
            <w:tcW w:w="17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20DC39" w14:textId="77777777" w:rsidR="00DC3F66" w:rsidRPr="00D67859" w:rsidRDefault="00DC3F66" w:rsidP="00307D26">
            <w:pPr>
              <w:jc w:val="center"/>
            </w:pPr>
            <w:r w:rsidRPr="00D67859">
              <w:t>9.1</w:t>
            </w:r>
            <w:r>
              <w:t xml:space="preserve"> (8.1, 10.2)</w:t>
            </w:r>
          </w:p>
        </w:tc>
      </w:tr>
      <w:tr w:rsidR="00DC3F66" w:rsidRPr="00D67859" w14:paraId="039EF173" w14:textId="77777777" w:rsidTr="00307D26">
        <w:trPr>
          <w:trHeight w:val="216"/>
        </w:trPr>
        <w:tc>
          <w:tcPr>
            <w:tcW w:w="5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D894F9" w14:textId="77777777" w:rsidR="00DC3F66" w:rsidRPr="00D67859" w:rsidRDefault="00DC3F66" w:rsidP="00307D26">
            <w:r>
              <w:t>Schizoaffective disorders (F25)</w:t>
            </w:r>
          </w:p>
        </w:tc>
        <w:tc>
          <w:tcPr>
            <w:tcW w:w="2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D7F976" w14:textId="77777777" w:rsidR="00DC3F66" w:rsidRPr="00D67859" w:rsidRDefault="00DC3F66" w:rsidP="00307D26">
            <w:pPr>
              <w:jc w:val="center"/>
            </w:pPr>
            <w:r>
              <w:t>2,639</w:t>
            </w:r>
          </w:p>
        </w:tc>
        <w:tc>
          <w:tcPr>
            <w:tcW w:w="2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89F802" w14:textId="77777777" w:rsidR="00DC3F66" w:rsidRPr="00D67859" w:rsidRDefault="00DC3F66" w:rsidP="00307D26">
            <w:pPr>
              <w:jc w:val="center"/>
            </w:pPr>
            <w:r w:rsidRPr="00D67859">
              <w:t>469</w:t>
            </w:r>
          </w:p>
        </w:tc>
        <w:tc>
          <w:tcPr>
            <w:tcW w:w="17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FC6442" w14:textId="77777777" w:rsidR="00DC3F66" w:rsidRPr="00D67859" w:rsidRDefault="00DC3F66" w:rsidP="00307D26">
            <w:pPr>
              <w:jc w:val="center"/>
            </w:pPr>
            <w:r w:rsidRPr="00D67859">
              <w:t>17.8</w:t>
            </w:r>
            <w:r>
              <w:t xml:space="preserve"> (16.3, 19.3)</w:t>
            </w:r>
          </w:p>
        </w:tc>
      </w:tr>
      <w:tr w:rsidR="00DC3F66" w:rsidRPr="00D67859" w14:paraId="093207EA" w14:textId="77777777" w:rsidTr="00307D26">
        <w:trPr>
          <w:trHeight w:val="228"/>
        </w:trPr>
        <w:tc>
          <w:tcPr>
            <w:tcW w:w="5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A18878" w14:textId="77777777" w:rsidR="00DC3F66" w:rsidRPr="00D67859" w:rsidRDefault="00DC3F66" w:rsidP="00307D26">
            <w:r>
              <w:t>Other nonorganic psychotic disorder (F28)</w:t>
            </w:r>
          </w:p>
        </w:tc>
        <w:tc>
          <w:tcPr>
            <w:tcW w:w="2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FD2634" w14:textId="77777777" w:rsidR="00DC3F66" w:rsidRPr="00D67859" w:rsidRDefault="00DC3F66" w:rsidP="00307D26">
            <w:pPr>
              <w:jc w:val="center"/>
            </w:pPr>
            <w:r>
              <w:t>452</w:t>
            </w:r>
          </w:p>
        </w:tc>
        <w:tc>
          <w:tcPr>
            <w:tcW w:w="2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AF8517" w14:textId="77777777" w:rsidR="00DC3F66" w:rsidRPr="00D67859" w:rsidRDefault="00DC3F66" w:rsidP="00307D26">
            <w:pPr>
              <w:jc w:val="center"/>
            </w:pPr>
            <w:r w:rsidRPr="00D67859">
              <w:t>0</w:t>
            </w:r>
          </w:p>
        </w:tc>
        <w:tc>
          <w:tcPr>
            <w:tcW w:w="17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9181EC" w14:textId="77777777" w:rsidR="00DC3F66" w:rsidRPr="00D67859" w:rsidRDefault="00DC3F66" w:rsidP="00307D26">
            <w:pPr>
              <w:jc w:val="center"/>
            </w:pPr>
            <w:r w:rsidRPr="00D67859">
              <w:t>0</w:t>
            </w:r>
            <w:r>
              <w:t xml:space="preserve"> (0, 0.8)</w:t>
            </w:r>
          </w:p>
        </w:tc>
      </w:tr>
      <w:tr w:rsidR="00DC3F66" w:rsidRPr="00D67859" w14:paraId="2B3FA9C7" w14:textId="77777777" w:rsidTr="00307D26">
        <w:trPr>
          <w:trHeight w:val="216"/>
        </w:trPr>
        <w:tc>
          <w:tcPr>
            <w:tcW w:w="5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6652EE" w14:textId="77777777" w:rsidR="00DC3F66" w:rsidRPr="00D67859" w:rsidRDefault="00DC3F66" w:rsidP="00307D26">
            <w:r>
              <w:t>Unspecified nonorganic disorder  (F29)</w:t>
            </w:r>
          </w:p>
        </w:tc>
        <w:tc>
          <w:tcPr>
            <w:tcW w:w="2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8853C4" w14:textId="77777777" w:rsidR="00DC3F66" w:rsidRPr="00D67859" w:rsidRDefault="00DC3F66" w:rsidP="00307D26">
            <w:pPr>
              <w:jc w:val="center"/>
            </w:pPr>
            <w:r>
              <w:t>1,300</w:t>
            </w:r>
          </w:p>
        </w:tc>
        <w:tc>
          <w:tcPr>
            <w:tcW w:w="2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028834" w14:textId="77777777" w:rsidR="00DC3F66" w:rsidRPr="00D67859" w:rsidRDefault="00DC3F66" w:rsidP="00307D26">
            <w:pPr>
              <w:jc w:val="center"/>
            </w:pPr>
            <w:r w:rsidRPr="00D67859">
              <w:t>66</w:t>
            </w:r>
          </w:p>
        </w:tc>
        <w:tc>
          <w:tcPr>
            <w:tcW w:w="17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30126D" w14:textId="77777777" w:rsidR="00DC3F66" w:rsidRPr="00D67859" w:rsidRDefault="00DC3F66" w:rsidP="00307D26">
            <w:pPr>
              <w:jc w:val="center"/>
            </w:pPr>
            <w:r w:rsidRPr="00D67859">
              <w:t>5.</w:t>
            </w:r>
            <w:r>
              <w:t>1 (4.0, 6.4)</w:t>
            </w:r>
          </w:p>
        </w:tc>
      </w:tr>
      <w:tr w:rsidR="00DC3F66" w:rsidRPr="00D67859" w14:paraId="122C4240" w14:textId="77777777" w:rsidTr="00307D26">
        <w:trPr>
          <w:trHeight w:val="228"/>
        </w:trPr>
        <w:tc>
          <w:tcPr>
            <w:tcW w:w="5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610A63" w14:textId="77777777" w:rsidR="00DC3F66" w:rsidRPr="00D67859" w:rsidRDefault="00DC3F66" w:rsidP="00307D26">
            <w:r>
              <w:t>Manic episode (F30)</w:t>
            </w:r>
          </w:p>
        </w:tc>
        <w:tc>
          <w:tcPr>
            <w:tcW w:w="2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D862A9" w14:textId="77777777" w:rsidR="00DC3F66" w:rsidRPr="00D67859" w:rsidRDefault="00DC3F66" w:rsidP="00307D26">
            <w:pPr>
              <w:jc w:val="center"/>
            </w:pPr>
            <w:r>
              <w:t>614</w:t>
            </w:r>
          </w:p>
        </w:tc>
        <w:tc>
          <w:tcPr>
            <w:tcW w:w="2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4DE068" w14:textId="77777777" w:rsidR="00DC3F66" w:rsidRPr="00D67859" w:rsidRDefault="00DC3F66" w:rsidP="00307D26">
            <w:pPr>
              <w:jc w:val="center"/>
            </w:pPr>
            <w:r w:rsidRPr="00D67859">
              <w:t>15</w:t>
            </w:r>
          </w:p>
        </w:tc>
        <w:tc>
          <w:tcPr>
            <w:tcW w:w="17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A6EF05" w14:textId="77777777" w:rsidR="00DC3F66" w:rsidRPr="00D67859" w:rsidRDefault="00DC3F66" w:rsidP="00307D26">
            <w:pPr>
              <w:jc w:val="center"/>
            </w:pPr>
            <w:r>
              <w:t>2.4 (1.4, 4.0)</w:t>
            </w:r>
          </w:p>
        </w:tc>
      </w:tr>
      <w:tr w:rsidR="00DC3F66" w:rsidRPr="00D67859" w14:paraId="4065BF3B" w14:textId="77777777" w:rsidTr="00307D26">
        <w:trPr>
          <w:trHeight w:val="228"/>
        </w:trPr>
        <w:tc>
          <w:tcPr>
            <w:tcW w:w="5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6F643E7" w14:textId="77777777" w:rsidR="00DC3F66" w:rsidRPr="00D67859" w:rsidRDefault="00DC3F66" w:rsidP="00307D26">
            <w:r>
              <w:t>Bipolar affective disorder (F31)</w:t>
            </w:r>
          </w:p>
        </w:tc>
        <w:tc>
          <w:tcPr>
            <w:tcW w:w="2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097C6A9" w14:textId="77777777" w:rsidR="00DC3F66" w:rsidRPr="00D67859" w:rsidRDefault="00DC3F66" w:rsidP="00307D26">
            <w:pPr>
              <w:jc w:val="center"/>
            </w:pPr>
            <w:r>
              <w:t>11,151</w:t>
            </w:r>
          </w:p>
        </w:tc>
        <w:tc>
          <w:tcPr>
            <w:tcW w:w="28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9AD481F" w14:textId="77777777" w:rsidR="00DC3F66" w:rsidRPr="00D67859" w:rsidRDefault="00DC3F66" w:rsidP="00307D26">
            <w:pPr>
              <w:jc w:val="center"/>
            </w:pPr>
            <w:r w:rsidRPr="00D67859">
              <w:t>4</w:t>
            </w:r>
            <w:r>
              <w:t>,</w:t>
            </w:r>
            <w:r w:rsidRPr="00D67859">
              <w:t>501</w:t>
            </w:r>
          </w:p>
        </w:tc>
        <w:tc>
          <w:tcPr>
            <w:tcW w:w="17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7B47127" w14:textId="77777777" w:rsidR="00DC3F66" w:rsidRDefault="00DC3F66" w:rsidP="00307D26">
            <w:pPr>
              <w:jc w:val="center"/>
            </w:pPr>
            <w:r w:rsidRPr="00D67859">
              <w:t>40.4</w:t>
            </w:r>
            <w:r>
              <w:t xml:space="preserve"> (39.5, 41.3)</w:t>
            </w:r>
          </w:p>
        </w:tc>
      </w:tr>
    </w:tbl>
    <w:p w14:paraId="1A662103" w14:textId="77777777" w:rsidR="00DC3F66" w:rsidRDefault="00DC3F66" w:rsidP="00DC3F66">
      <w:pPr>
        <w:rPr>
          <w:b/>
        </w:rPr>
      </w:pPr>
    </w:p>
    <w:p w14:paraId="5B0D3D1D" w14:textId="4C864FC2" w:rsidR="00DC3F66" w:rsidRDefault="00CA7C6D" w:rsidP="00DC3F66">
      <w:pPr>
        <w:rPr>
          <w:b/>
        </w:rPr>
      </w:pPr>
      <w:r>
        <w:rPr>
          <w:b/>
        </w:rPr>
        <w:t>Abbreviations</w:t>
      </w:r>
      <w:r w:rsidR="00DC3F66">
        <w:rPr>
          <w:b/>
        </w:rPr>
        <w:t xml:space="preserve">: </w:t>
      </w:r>
      <w:r w:rsidR="00DC3F66" w:rsidRPr="006C4A95">
        <w:rPr>
          <w:bCs/>
        </w:rPr>
        <w:t>ICD-10 = International Classification of Disease, Tenth Revision</w:t>
      </w:r>
    </w:p>
    <w:p w14:paraId="6C87E622" w14:textId="77777777" w:rsidR="00D43BBA" w:rsidRDefault="00D43BBA"/>
    <w:sectPr w:rsidR="00D43BBA" w:rsidSect="00DC3F66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04E4CA" w14:textId="77777777" w:rsidR="005F2E96" w:rsidRDefault="005F2E96" w:rsidP="00DC3F66">
      <w:pPr>
        <w:spacing w:after="0" w:line="240" w:lineRule="auto"/>
      </w:pPr>
      <w:r>
        <w:separator/>
      </w:r>
    </w:p>
  </w:endnote>
  <w:endnote w:type="continuationSeparator" w:id="0">
    <w:p w14:paraId="057CB1D0" w14:textId="77777777" w:rsidR="005F2E96" w:rsidRDefault="005F2E96" w:rsidP="00DC3F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E2FEF0" w14:textId="77777777" w:rsidR="005F2E96" w:rsidRDefault="005F2E96" w:rsidP="00DC3F66">
      <w:pPr>
        <w:spacing w:after="0" w:line="240" w:lineRule="auto"/>
      </w:pPr>
      <w:r>
        <w:separator/>
      </w:r>
    </w:p>
  </w:footnote>
  <w:footnote w:type="continuationSeparator" w:id="0">
    <w:p w14:paraId="43548B62" w14:textId="77777777" w:rsidR="005F2E96" w:rsidRDefault="005F2E96" w:rsidP="00DC3F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783152" w14:textId="4207B501" w:rsidR="00DC3F66" w:rsidRDefault="00DC3F66">
    <w:pPr>
      <w:pStyle w:val="Header"/>
    </w:pPr>
    <w:r w:rsidRPr="00F85A50">
      <w:t>Severe mental illness diagnosis in English general hospitals 2006-2017: a registry linkage study; Mansour, Mueller, Davis, Burton, Shetty, Hotopf, Osborn, Stewart, and Sommerla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2M7cwNrI0NTY3MzNR0lEKTi0uzszPAykwrAUAW2NSvSwAAAA="/>
  </w:docVars>
  <w:rsids>
    <w:rsidRoot w:val="00DC3F66"/>
    <w:rsid w:val="005F2E96"/>
    <w:rsid w:val="006D0203"/>
    <w:rsid w:val="00CA7C6D"/>
    <w:rsid w:val="00D43BBA"/>
    <w:rsid w:val="00DC3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0BE5F"/>
  <w15:chartTrackingRefBased/>
  <w15:docId w15:val="{40ABE5DB-F931-4089-97B0-2F55DC8D7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F66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3F6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3F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F66"/>
    <w:rPr>
      <w:rFonts w:ascii="Segoe UI" w:hAnsi="Segoe UI" w:cs="Segoe UI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C3F6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styleId="TableGridLight">
    <w:name w:val="Grid Table Light"/>
    <w:basedOn w:val="TableNormal"/>
    <w:uiPriority w:val="40"/>
    <w:rsid w:val="00DC3F6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DC3F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3F6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C3F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3F6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-</dc:creator>
  <cp:keywords/>
  <dc:description/>
  <cp:lastModifiedBy>hassan -</cp:lastModifiedBy>
  <cp:revision>2</cp:revision>
  <dcterms:created xsi:type="dcterms:W3CDTF">2020-07-16T08:24:00Z</dcterms:created>
  <dcterms:modified xsi:type="dcterms:W3CDTF">2020-07-16T10:10:00Z</dcterms:modified>
</cp:coreProperties>
</file>